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List of the more informative features selected using random forest algorithm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Features with a Z score greater than 1.0 were selected and considered to be more informative. An extended local window size of P8-P8′ using the sequence encoding scheme “ALL” was used to perform feature selection in order to </w:t>
      </w:r>
      <w:r>
        <w:rPr>
          <w:rFonts w:cs="Times New Roman" w:ascii="Times New Roman" w:hAnsi="Times New Roman"/>
          <w:kern w:val="2"/>
        </w:rPr>
        <w:t>extract more relevant features. The order and dimensionality for each type of sequence profile can be found in Table S7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9"/>
        <w:gridCol w:w="1918"/>
        <w:gridCol w:w="992"/>
        <w:gridCol w:w="4746"/>
      </w:tblGrid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List of the positions of selected features</w:t>
            </w:r>
          </w:p>
        </w:tc>
      </w:tr>
      <w:tr>
        <w:trPr>
          <w:trHeight w:val="669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1 retropep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36,196,321,322,323,324,325,326,327,328,329,330,331,332,333,334,335,336,338,339,340,341,342,343,344,345,346,347,348,349,351,377</w:t>
            </w:r>
          </w:p>
        </w:tc>
      </w:tr>
      <w:tr>
        <w:trPr>
          <w:trHeight w:val="698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.036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22,127,176,275,322,323,324,325,326,327,328,329,330,331,332,333,334,335,336,337,339,340,341,342,343,344,345,346,347,348,349,350,351,352</w:t>
            </w:r>
          </w:p>
        </w:tc>
      </w:tr>
      <w:tr>
        <w:trPr>
          <w:trHeight w:val="708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a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.00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22,169,207,321,322,324,325,326,327,328,329,330,331,332,334,335,336,337,338,339,340,341,342,343,344,345,346,347,348,349,350,351,352,427,429,443,445</w:t>
            </w:r>
          </w:p>
        </w:tc>
      </w:tr>
      <w:tr>
        <w:trPr>
          <w:trHeight w:val="708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,155,321,323,325,326,327,328,329,330,331,332,333,341,343,344,346,348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3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,155,325,326,327,328,329,341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4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5,155,180,325,327,328,329,330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5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85,116,155,325,326,328,341,342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9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16,155,325,326,327,328,329,332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3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7,162,163,322,326,327,328,329,330,331,332,333,334,335,336,342,343,344,345,346,347,349,393,409</w:t>
            </w:r>
          </w:p>
        </w:tc>
      </w:tr>
      <w:tr>
        <w:trPr>
          <w:trHeight w:val="619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4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0,107,162,220,280,321,322,323,324,325,326,327,328,329,330,331,332,333,334,335,336,337,338,339,340,341,342,343,344,345,346,347,348,349,350,351,352</w:t>
            </w:r>
          </w:p>
        </w:tc>
      </w:tr>
      <w:tr>
        <w:trPr>
          <w:trHeight w:val="713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5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7,129,162,321,322,323,324,325,326,327,328,329,330,331,332,333,334,335,336,337,338,339,340,341,342,343,344,345,346,347,348,349,350,351,352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8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7,156,162,321,324,325,326,327,328,329,330,331,332,334,335,337,339,342,343,344,345,349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motrypsin A (bovin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0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41,142,150,321,322,323,325,326,327,328,329,344,392,408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zyme B (hum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10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55,325,327,328,330,344</w:t>
            </w:r>
          </w:p>
        </w:tc>
      </w:tr>
      <w:tr>
        <w:trPr>
          <w:trHeight w:val="603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t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27,143,145,182,227,321,322,323,324,325,326,327,328,329,330,331,332,333,334,335,336,337,338,339,340,341,342,343,344,345,346,347,348,349,350,351,352</w:t>
            </w:r>
          </w:p>
        </w:tc>
      </w:tr>
      <w:tr>
        <w:trPr>
          <w:trHeight w:val="698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3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41,142,321,322,323,324,325,326,327,328,329,330,331,332,333,334,335,336,337,338,339,340,341,342,343,344,345,346,347,348,349,350,351,352,392,408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mou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6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55,325,327,328,330,341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b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17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59,327,328,329,331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33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54,159,322,324,325,328,329,330,332,333,340,344,346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y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69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56,328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8.07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99,134,159,325,326,327,328,329,341,344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1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9,149,321,322,323,326,327,328,329,330,339,342,344,353,354,386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8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9,149,321,322,323,325,326,327,328,329,330,331,332,334,336,338,342,343,344,352,366,382</w:t>
            </w:r>
          </w:p>
        </w:tc>
      </w:tr>
      <w:tr>
        <w:trPr>
          <w:trHeight w:val="510" w:hRule="exac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10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105,149,321,322,323,324,326,327,328,329,330,331,332,337,342,343,344,353,354,355,369,370,385,386,387,401,402,403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50:00Z</dcterms:modified>
  <cp:revision>245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